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ADACA5" w14:textId="00F47323" w:rsidR="00A543F5" w:rsidRPr="00EF79EE" w:rsidRDefault="00A543F5" w:rsidP="00A543F5">
      <w:pPr>
        <w:jc w:val="center"/>
        <w:rPr>
          <w:rFonts w:ascii="Times New Roman" w:hAnsi="Times New Roman" w:cs="Times New Roman"/>
        </w:rPr>
      </w:pPr>
      <w:bookmarkStart w:id="0" w:name="_Hlk73783116"/>
      <w:r w:rsidRPr="00EF79EE">
        <w:rPr>
          <w:rFonts w:ascii="Times New Roman" w:hAnsi="Times New Roman" w:cs="Times New Roman"/>
        </w:rPr>
        <w:t xml:space="preserve">Table </w:t>
      </w:r>
      <w:r w:rsidR="00DD26C9">
        <w:rPr>
          <w:rFonts w:ascii="Times New Roman" w:hAnsi="Times New Roman" w:cs="Times New Roman"/>
        </w:rPr>
        <w:t>S5</w:t>
      </w:r>
      <w:r w:rsidR="00EF79EE">
        <w:rPr>
          <w:rFonts w:ascii="Times New Roman" w:hAnsi="Times New Roman" w:cs="Times New Roman"/>
        </w:rPr>
        <w:t xml:space="preserve"> </w:t>
      </w:r>
      <w:r w:rsidR="00B11BB3" w:rsidRPr="00B11BB3">
        <w:rPr>
          <w:rFonts w:ascii="Times New Roman" w:hAnsi="Times New Roman" w:cs="Times New Roman"/>
          <w:szCs w:val="21"/>
        </w:rPr>
        <w:t>Correlation analysis between total salt glands (</w:t>
      </w:r>
      <w:proofErr w:type="spellStart"/>
      <w:r w:rsidR="00B11BB3" w:rsidRPr="00B11BB3">
        <w:rPr>
          <w:rFonts w:ascii="Times New Roman" w:hAnsi="Times New Roman" w:cs="Times New Roman"/>
          <w:szCs w:val="21"/>
        </w:rPr>
        <w:t>Total_SG</w:t>
      </w:r>
      <w:proofErr w:type="spellEnd"/>
      <w:r w:rsidR="00B11BB3" w:rsidRPr="00B11BB3">
        <w:rPr>
          <w:rFonts w:ascii="Times New Roman" w:hAnsi="Times New Roman" w:cs="Times New Roman"/>
          <w:szCs w:val="21"/>
        </w:rPr>
        <w:t xml:space="preserve">) and the other four parameters upon </w:t>
      </w:r>
      <w:proofErr w:type="spellStart"/>
      <w:r w:rsidR="00B11BB3" w:rsidRPr="00B11BB3">
        <w:rPr>
          <w:rFonts w:ascii="Times New Roman" w:hAnsi="Times New Roman" w:cs="Times New Roman"/>
          <w:szCs w:val="21"/>
        </w:rPr>
        <w:t>abscisic</w:t>
      </w:r>
      <w:proofErr w:type="spellEnd"/>
      <w:r w:rsidR="00B11BB3" w:rsidRPr="00B11BB3">
        <w:rPr>
          <w:rFonts w:ascii="Times New Roman" w:hAnsi="Times New Roman" w:cs="Times New Roman"/>
          <w:szCs w:val="21"/>
        </w:rPr>
        <w:t xml:space="preserve"> acid treatment using Pearson’s correlation analysis.</w:t>
      </w:r>
      <w:bookmarkStart w:id="1" w:name="_GoBack"/>
      <w:bookmarkEnd w:id="1"/>
    </w:p>
    <w:bookmarkEnd w:id="0"/>
    <w:p w14:paraId="0B4285F6" w14:textId="1219ED03" w:rsidR="006A684D" w:rsidRPr="00EF79EE" w:rsidRDefault="006A684D" w:rsidP="006A684D">
      <w:pPr>
        <w:jc w:val="center"/>
        <w:rPr>
          <w:rFonts w:ascii="Times New Roman" w:hAnsi="Times New Roman" w:cs="Times New Roman"/>
          <w:sz w:val="18"/>
          <w:szCs w:val="18"/>
        </w:rPr>
      </w:pP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076"/>
        <w:gridCol w:w="58"/>
      </w:tblGrid>
      <w:tr w:rsidR="006A684D" w:rsidRPr="006A684D" w14:paraId="4A29A0A6" w14:textId="77777777" w:rsidTr="00D73449">
        <w:trPr>
          <w:gridAfter w:val="1"/>
          <w:wAfter w:w="58" w:type="dxa"/>
          <w:trHeight w:val="300"/>
          <w:jc w:val="center"/>
        </w:trPr>
        <w:tc>
          <w:tcPr>
            <w:tcW w:w="9014" w:type="dxa"/>
            <w:gridSpan w:val="8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715DD5" w14:textId="77777777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A68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rrelations</w:t>
            </w:r>
          </w:p>
        </w:tc>
      </w:tr>
      <w:tr w:rsidR="006A684D" w:rsidRPr="006A684D" w14:paraId="32C1CCCF" w14:textId="77777777" w:rsidTr="00D73449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04EC34" w14:textId="2603D582" w:rsidR="006A684D" w:rsidRPr="002F530F" w:rsidRDefault="00D73449" w:rsidP="006A68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530F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A</w:t>
            </w:r>
            <w:r w:rsidRPr="002F530F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B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9E64FF2" w14:textId="77777777" w:rsidR="006A684D" w:rsidRPr="002F530F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53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395D493" w14:textId="77777777" w:rsidR="006A684D" w:rsidRPr="002F530F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53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d. 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608E730" w14:textId="77777777" w:rsidR="006A684D" w:rsidRPr="002F530F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5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_S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E9A09D4" w14:textId="77777777" w:rsidR="006A684D" w:rsidRPr="002F530F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5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_S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67811B5" w14:textId="77777777" w:rsidR="006A684D" w:rsidRPr="002F530F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5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_P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74C4B28" w14:textId="77777777" w:rsidR="006A684D" w:rsidRPr="002F530F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5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af_Area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4EC27DB" w14:textId="77777777" w:rsidR="006A684D" w:rsidRPr="002F530F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5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_Area</w:t>
            </w:r>
            <w:proofErr w:type="spellEnd"/>
          </w:p>
        </w:tc>
      </w:tr>
      <w:tr w:rsidR="006A684D" w:rsidRPr="006A684D" w14:paraId="590C57A0" w14:textId="77777777" w:rsidTr="00D73449">
        <w:trPr>
          <w:trHeight w:val="285"/>
          <w:jc w:val="center"/>
        </w:trPr>
        <w:tc>
          <w:tcPr>
            <w:tcW w:w="1134" w:type="dxa"/>
            <w:shd w:val="clear" w:color="auto" w:fill="auto"/>
            <w:hideMark/>
          </w:tcPr>
          <w:p w14:paraId="4FDAE948" w14:textId="77777777" w:rsidR="006A684D" w:rsidRPr="002F530F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5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_SG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14:paraId="1C343EF5" w14:textId="77777777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16E+02</w:t>
            </w:r>
          </w:p>
        </w:tc>
        <w:tc>
          <w:tcPr>
            <w:tcW w:w="1134" w:type="dxa"/>
            <w:shd w:val="clear" w:color="auto" w:fill="auto"/>
            <w:hideMark/>
          </w:tcPr>
          <w:p w14:paraId="1B6001A4" w14:textId="77777777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86E+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2BB2BD" w14:textId="5F2E362D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6519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74E56A" w14:textId="243D9992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3F91C470" w14:textId="6A39325B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5629C79D" w14:textId="524D689D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1BDBC474" w14:textId="499F2B3E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A684D" w:rsidRPr="006A684D" w14:paraId="37F8C3EE" w14:textId="77777777" w:rsidTr="00D73449">
        <w:trPr>
          <w:trHeight w:val="285"/>
          <w:jc w:val="center"/>
        </w:trPr>
        <w:tc>
          <w:tcPr>
            <w:tcW w:w="1134" w:type="dxa"/>
            <w:shd w:val="clear" w:color="auto" w:fill="auto"/>
            <w:hideMark/>
          </w:tcPr>
          <w:p w14:paraId="498A8BE3" w14:textId="77777777" w:rsidR="006A684D" w:rsidRPr="002F530F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5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_ST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14:paraId="6325597B" w14:textId="77777777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2E+03</w:t>
            </w:r>
          </w:p>
        </w:tc>
        <w:tc>
          <w:tcPr>
            <w:tcW w:w="1134" w:type="dxa"/>
            <w:shd w:val="clear" w:color="auto" w:fill="auto"/>
            <w:hideMark/>
          </w:tcPr>
          <w:p w14:paraId="2AE6B19B" w14:textId="77777777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26E+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384CB1" w14:textId="1500B840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28</w:t>
            </w: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E303C8" w14:textId="5F3411E9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6519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shd w:val="clear" w:color="auto" w:fill="auto"/>
            <w:noWrap/>
          </w:tcPr>
          <w:p w14:paraId="6914F5A2" w14:textId="2F4DAF5E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642029DB" w14:textId="7EB3231A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40F2A6E0" w14:textId="7A4AC83B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A684D" w:rsidRPr="006A684D" w14:paraId="145EA0F4" w14:textId="77777777" w:rsidTr="00D73449">
        <w:trPr>
          <w:trHeight w:val="300"/>
          <w:jc w:val="center"/>
        </w:trPr>
        <w:tc>
          <w:tcPr>
            <w:tcW w:w="1134" w:type="dxa"/>
            <w:shd w:val="clear" w:color="auto" w:fill="auto"/>
            <w:hideMark/>
          </w:tcPr>
          <w:p w14:paraId="5D815228" w14:textId="77777777" w:rsidR="006A684D" w:rsidRPr="002F530F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5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_PC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14:paraId="4539BA6C" w14:textId="77777777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34E+03</w:t>
            </w:r>
          </w:p>
        </w:tc>
        <w:tc>
          <w:tcPr>
            <w:tcW w:w="1134" w:type="dxa"/>
            <w:shd w:val="clear" w:color="auto" w:fill="auto"/>
            <w:hideMark/>
          </w:tcPr>
          <w:p w14:paraId="52B19EAB" w14:textId="77777777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40E+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20F35F" w14:textId="57A92CC4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20</w:t>
            </w: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25308C" w14:textId="5AD339FE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62</w:t>
            </w: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C424B6" w14:textId="1AFA77E4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6519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shd w:val="clear" w:color="auto" w:fill="auto"/>
            <w:noWrap/>
          </w:tcPr>
          <w:p w14:paraId="0AC106EE" w14:textId="39569501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2A337D67" w14:textId="21F0700E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A684D" w:rsidRPr="006A684D" w14:paraId="0E7F5D4A" w14:textId="77777777" w:rsidTr="00D73449">
        <w:trPr>
          <w:trHeight w:val="285"/>
          <w:jc w:val="center"/>
        </w:trPr>
        <w:tc>
          <w:tcPr>
            <w:tcW w:w="1134" w:type="dxa"/>
            <w:shd w:val="clear" w:color="auto" w:fill="auto"/>
            <w:hideMark/>
          </w:tcPr>
          <w:p w14:paraId="0D515D87" w14:textId="77777777" w:rsidR="006A684D" w:rsidRPr="002F530F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5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af_Area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14:paraId="057DAFF4" w14:textId="77777777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4E+01</w:t>
            </w:r>
          </w:p>
        </w:tc>
        <w:tc>
          <w:tcPr>
            <w:tcW w:w="1134" w:type="dxa"/>
            <w:shd w:val="clear" w:color="auto" w:fill="auto"/>
            <w:hideMark/>
          </w:tcPr>
          <w:p w14:paraId="41D3E80D" w14:textId="77777777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49E+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7A0E57" w14:textId="102739EA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93</w:t>
            </w: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8514B8" w14:textId="7464B8A9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82</w:t>
            </w: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78AD16" w14:textId="0F242B18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90</w:t>
            </w: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950174" w14:textId="7CE2F7FC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6519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0D659E87" w14:textId="20077CDD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A684D" w:rsidRPr="006A684D" w14:paraId="1C1E7685" w14:textId="77777777" w:rsidTr="00D73449">
        <w:trPr>
          <w:trHeight w:val="300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472A94DB" w14:textId="77777777" w:rsidR="006A684D" w:rsidRPr="002F530F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F5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_Area</w:t>
            </w:r>
            <w:proofErr w:type="spellEnd"/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479D7F82" w14:textId="77777777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8E-0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003171ED" w14:textId="77777777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92E-0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3EC4075" w14:textId="4BE59043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74</w:t>
            </w: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9717431" w14:textId="570D211B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41</w:t>
            </w: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08339AE" w14:textId="7995FE26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00</w:t>
            </w: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5488C82" w14:textId="5FD5B2EA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F79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24</w:t>
            </w: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B433394" w14:textId="61191F2A" w:rsidR="006A684D" w:rsidRPr="006A684D" w:rsidRDefault="006A684D" w:rsidP="006A68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6519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6A684D" w:rsidRPr="006A684D" w14:paraId="685087CA" w14:textId="77777777" w:rsidTr="00D73449">
        <w:trPr>
          <w:trHeight w:val="285"/>
          <w:jc w:val="center"/>
        </w:trPr>
        <w:tc>
          <w:tcPr>
            <w:tcW w:w="9072" w:type="dxa"/>
            <w:gridSpan w:val="9"/>
            <w:shd w:val="clear" w:color="auto" w:fill="auto"/>
            <w:noWrap/>
            <w:hideMark/>
          </w:tcPr>
          <w:p w14:paraId="57B57B85" w14:textId="77777777" w:rsidR="006A684D" w:rsidRPr="006A684D" w:rsidRDefault="006A684D" w:rsidP="006A68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A68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*. Correlation is significant at the 0.01 level (2-tailed).</w:t>
            </w:r>
          </w:p>
        </w:tc>
      </w:tr>
    </w:tbl>
    <w:p w14:paraId="07A639E0" w14:textId="77777777" w:rsidR="006A684D" w:rsidRPr="00EF79EE" w:rsidRDefault="006A684D" w:rsidP="006A684D">
      <w:pPr>
        <w:jc w:val="left"/>
        <w:rPr>
          <w:rFonts w:ascii="Times New Roman" w:hAnsi="Times New Roman" w:cs="Times New Roman"/>
        </w:rPr>
      </w:pPr>
    </w:p>
    <w:sectPr w:rsidR="006A684D" w:rsidRPr="00EF79EE" w:rsidSect="00EA31D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516D18" w14:textId="77777777" w:rsidR="00BE27C2" w:rsidRDefault="00BE27C2" w:rsidP="00894037">
      <w:r>
        <w:separator/>
      </w:r>
    </w:p>
  </w:endnote>
  <w:endnote w:type="continuationSeparator" w:id="0">
    <w:p w14:paraId="3D8306B2" w14:textId="77777777" w:rsidR="00BE27C2" w:rsidRDefault="00BE27C2" w:rsidP="008940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988738" w14:textId="77777777" w:rsidR="00BE27C2" w:rsidRDefault="00BE27C2" w:rsidP="00894037">
      <w:r>
        <w:separator/>
      </w:r>
    </w:p>
  </w:footnote>
  <w:footnote w:type="continuationSeparator" w:id="0">
    <w:p w14:paraId="6FA17B7F" w14:textId="77777777" w:rsidR="00BE27C2" w:rsidRDefault="00BE27C2" w:rsidP="008940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23A"/>
    <w:rsid w:val="000165E6"/>
    <w:rsid w:val="000B0E9C"/>
    <w:rsid w:val="000D695D"/>
    <w:rsid w:val="000F0F2C"/>
    <w:rsid w:val="00100BBB"/>
    <w:rsid w:val="001C3E0E"/>
    <w:rsid w:val="001F0C84"/>
    <w:rsid w:val="00250341"/>
    <w:rsid w:val="00276F17"/>
    <w:rsid w:val="002A6248"/>
    <w:rsid w:val="002F530F"/>
    <w:rsid w:val="004F1D0A"/>
    <w:rsid w:val="005533DA"/>
    <w:rsid w:val="005E7E49"/>
    <w:rsid w:val="0065190F"/>
    <w:rsid w:val="00671991"/>
    <w:rsid w:val="006861D5"/>
    <w:rsid w:val="006A684D"/>
    <w:rsid w:val="006E11CD"/>
    <w:rsid w:val="00894037"/>
    <w:rsid w:val="008C514D"/>
    <w:rsid w:val="009A389F"/>
    <w:rsid w:val="009A7D32"/>
    <w:rsid w:val="00A543F5"/>
    <w:rsid w:val="00AE52E8"/>
    <w:rsid w:val="00B04833"/>
    <w:rsid w:val="00B11BB3"/>
    <w:rsid w:val="00B2166F"/>
    <w:rsid w:val="00B311D6"/>
    <w:rsid w:val="00B66903"/>
    <w:rsid w:val="00BE27C2"/>
    <w:rsid w:val="00C86B38"/>
    <w:rsid w:val="00C950E0"/>
    <w:rsid w:val="00D73449"/>
    <w:rsid w:val="00D8204C"/>
    <w:rsid w:val="00DD26C9"/>
    <w:rsid w:val="00E0031D"/>
    <w:rsid w:val="00E7323A"/>
    <w:rsid w:val="00E92074"/>
    <w:rsid w:val="00EA31D6"/>
    <w:rsid w:val="00EF79EE"/>
    <w:rsid w:val="00FD4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0A26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40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40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40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4037"/>
    <w:rPr>
      <w:sz w:val="18"/>
      <w:szCs w:val="18"/>
    </w:rPr>
  </w:style>
  <w:style w:type="table" w:styleId="a5">
    <w:name w:val="Table Grid"/>
    <w:basedOn w:val="a1"/>
    <w:uiPriority w:val="59"/>
    <w:rsid w:val="008940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40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40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40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4037"/>
    <w:rPr>
      <w:sz w:val="18"/>
      <w:szCs w:val="18"/>
    </w:rPr>
  </w:style>
  <w:style w:type="table" w:styleId="a5">
    <w:name w:val="Table Grid"/>
    <w:basedOn w:val="a1"/>
    <w:uiPriority w:val="59"/>
    <w:rsid w:val="008940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79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1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雅茹</dc:creator>
  <cp:keywords/>
  <dc:description/>
  <cp:lastModifiedBy>yuanfang</cp:lastModifiedBy>
  <cp:revision>28</cp:revision>
  <dcterms:created xsi:type="dcterms:W3CDTF">2021-05-13T12:05:00Z</dcterms:created>
  <dcterms:modified xsi:type="dcterms:W3CDTF">2021-07-16T08:07:00Z</dcterms:modified>
</cp:coreProperties>
</file>